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C8C" w:rsidRDefault="00A53720" w:rsidP="00176A5D">
      <w:pPr>
        <w:rPr>
          <w:lang w:val="en-US"/>
        </w:rPr>
      </w:pPr>
      <w:sdt>
        <w:sdtPr>
          <w:tag w:val="goog_rdk_0"/>
          <w:id w:val="85742185"/>
        </w:sdtPr>
        <w:sdtContent/>
      </w:sdt>
    </w:p>
    <w:p w:rsidR="003F3A44" w:rsidRPr="00A35696" w:rsidRDefault="006E4C8C">
      <w:pPr>
        <w:spacing w:after="0"/>
        <w:rPr>
          <w:b/>
          <w:bCs/>
          <w:lang w:val="en-US"/>
        </w:rPr>
      </w:pPr>
      <w:proofErr w:type="gramStart"/>
      <w:r w:rsidRPr="00A35696">
        <w:rPr>
          <w:b/>
          <w:bCs/>
          <w:lang w:val="en-US"/>
        </w:rPr>
        <w:t>Appendix 1.</w:t>
      </w:r>
      <w:proofErr w:type="gramEnd"/>
      <w:r w:rsidRPr="00A35696">
        <w:rPr>
          <w:b/>
          <w:bCs/>
          <w:lang w:val="en-US"/>
        </w:rPr>
        <w:t xml:space="preserve"> The US </w:t>
      </w:r>
      <w:proofErr w:type="spellStart"/>
      <w:r w:rsidRPr="00A35696">
        <w:rPr>
          <w:b/>
          <w:bCs/>
          <w:lang w:val="en-US"/>
        </w:rPr>
        <w:t>Chagas</w:t>
      </w:r>
      <w:proofErr w:type="spellEnd"/>
      <w:r w:rsidRPr="00A35696">
        <w:rPr>
          <w:b/>
          <w:bCs/>
          <w:lang w:val="en-US"/>
        </w:rPr>
        <w:t xml:space="preserve"> Research </w:t>
      </w:r>
      <w:r w:rsidR="003338F1">
        <w:rPr>
          <w:b/>
          <w:bCs/>
          <w:lang w:val="en-US"/>
        </w:rPr>
        <w:t>Group</w:t>
      </w:r>
    </w:p>
    <w:p w:rsidR="006E4C8C" w:rsidRDefault="006E4C8C">
      <w:pPr>
        <w:spacing w:after="0"/>
        <w:rPr>
          <w:lang w:val="en-US"/>
        </w:rPr>
      </w:pPr>
    </w:p>
    <w:p w:rsidR="00A918DB" w:rsidRDefault="00A918DB">
      <w:pPr>
        <w:spacing w:after="0"/>
        <w:rPr>
          <w:lang w:val="en-US"/>
        </w:rPr>
      </w:pPr>
      <w:r>
        <w:rPr>
          <w:lang w:val="en-US"/>
        </w:rPr>
        <w:t>Daniel Bourque</w:t>
      </w:r>
      <w:r w:rsidR="00DA03B5">
        <w:rPr>
          <w:lang w:val="en-US"/>
        </w:rPr>
        <w:t xml:space="preserve">, </w:t>
      </w:r>
      <w:r w:rsidR="00F25A75">
        <w:rPr>
          <w:lang w:val="en-US"/>
        </w:rPr>
        <w:t xml:space="preserve">Section of Infectious Diseases, </w:t>
      </w:r>
      <w:r w:rsidR="00DA03B5" w:rsidRPr="004D031E">
        <w:rPr>
          <w:lang w:val="en-US"/>
        </w:rPr>
        <w:t xml:space="preserve">Boston University </w:t>
      </w:r>
      <w:proofErr w:type="spellStart"/>
      <w:r w:rsidR="00DA03B5" w:rsidRPr="004D031E">
        <w:rPr>
          <w:lang w:val="en-US"/>
        </w:rPr>
        <w:t>Chobanian</w:t>
      </w:r>
      <w:proofErr w:type="spellEnd"/>
      <w:r w:rsidR="00DA03B5" w:rsidRPr="004D031E">
        <w:rPr>
          <w:lang w:val="en-US"/>
        </w:rPr>
        <w:t xml:space="preserve"> &amp; </w:t>
      </w:r>
      <w:proofErr w:type="spellStart"/>
      <w:r w:rsidR="00DA03B5" w:rsidRPr="004D031E">
        <w:rPr>
          <w:lang w:val="en-US"/>
        </w:rPr>
        <w:t>Avedisian</w:t>
      </w:r>
      <w:proofErr w:type="spellEnd"/>
      <w:r w:rsidR="00DA03B5" w:rsidRPr="004D031E">
        <w:rPr>
          <w:lang w:val="en-US"/>
        </w:rPr>
        <w:t xml:space="preserve"> School of Medicine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Natalie </w:t>
      </w:r>
      <w:r w:rsidR="00234BDC">
        <w:rPr>
          <w:lang w:val="en-US"/>
        </w:rPr>
        <w:t xml:space="preserve">M. </w:t>
      </w:r>
      <w:r w:rsidRPr="006E4C8C">
        <w:rPr>
          <w:lang w:val="en-US"/>
        </w:rPr>
        <w:t xml:space="preserve">Bowman, </w:t>
      </w:r>
      <w:r w:rsidR="00642B21">
        <w:rPr>
          <w:lang w:val="en-US"/>
        </w:rPr>
        <w:t>University of North Carolina</w:t>
      </w:r>
      <w:r w:rsidR="001A5798">
        <w:rPr>
          <w:lang w:val="en-US"/>
        </w:rPr>
        <w:t xml:space="preserve"> School of Medicine</w:t>
      </w:r>
    </w:p>
    <w:p w:rsidR="006E4C8C" w:rsidRDefault="006E4C8C">
      <w:pPr>
        <w:spacing w:after="0"/>
        <w:rPr>
          <w:lang w:val="en-US"/>
        </w:rPr>
      </w:pPr>
      <w:proofErr w:type="spellStart"/>
      <w:r w:rsidRPr="006E4C8C">
        <w:rPr>
          <w:lang w:val="en-US"/>
        </w:rPr>
        <w:t>Malwina</w:t>
      </w:r>
      <w:proofErr w:type="spellEnd"/>
      <w:r w:rsidRPr="006E4C8C">
        <w:rPr>
          <w:lang w:val="en-US"/>
        </w:rPr>
        <w:t xml:space="preserve"> Carrion, </w:t>
      </w:r>
      <w:r w:rsidR="004368AA">
        <w:rPr>
          <w:lang w:val="en-US"/>
        </w:rPr>
        <w:t>Boston University and Drugs for Neglected Diseases initiative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Christina Coyle, </w:t>
      </w:r>
      <w:r w:rsidR="00CD62EA">
        <w:rPr>
          <w:lang w:val="en-US"/>
        </w:rPr>
        <w:t>Albert Einstein College of Medicine</w:t>
      </w:r>
    </w:p>
    <w:p w:rsidR="006E4C8C" w:rsidRDefault="006E4C8C">
      <w:pPr>
        <w:spacing w:after="0"/>
        <w:rPr>
          <w:lang w:val="en-US"/>
        </w:rPr>
      </w:pPr>
      <w:proofErr w:type="spellStart"/>
      <w:r w:rsidRPr="006E4C8C">
        <w:rPr>
          <w:lang w:val="en-US"/>
        </w:rPr>
        <w:t>Madolyn</w:t>
      </w:r>
      <w:proofErr w:type="spellEnd"/>
      <w:r w:rsidRPr="006E4C8C">
        <w:rPr>
          <w:lang w:val="en-US"/>
        </w:rPr>
        <w:t xml:space="preserve"> </w:t>
      </w:r>
      <w:proofErr w:type="spellStart"/>
      <w:r w:rsidRPr="006E4C8C">
        <w:rPr>
          <w:lang w:val="en-US"/>
        </w:rPr>
        <w:t>Dauphinais</w:t>
      </w:r>
      <w:proofErr w:type="spellEnd"/>
      <w:r w:rsidRPr="006E4C8C">
        <w:rPr>
          <w:lang w:val="en-US"/>
        </w:rPr>
        <w:t xml:space="preserve">, </w:t>
      </w:r>
      <w:r w:rsidR="00552B9C">
        <w:rPr>
          <w:lang w:val="en-US"/>
        </w:rPr>
        <w:t>Boston Medical Center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Kelly </w:t>
      </w:r>
      <w:proofErr w:type="spellStart"/>
      <w:r w:rsidRPr="006E4C8C">
        <w:rPr>
          <w:lang w:val="en-US"/>
        </w:rPr>
        <w:t>DeToy</w:t>
      </w:r>
      <w:proofErr w:type="spellEnd"/>
      <w:r w:rsidRPr="006E4C8C">
        <w:rPr>
          <w:lang w:val="en-US"/>
        </w:rPr>
        <w:t xml:space="preserve">, </w:t>
      </w:r>
      <w:r w:rsidR="00621011">
        <w:rPr>
          <w:lang w:val="en-US"/>
        </w:rPr>
        <w:t>Johns Hopkins University</w:t>
      </w:r>
      <w:r w:rsidR="00086D53">
        <w:rPr>
          <w:lang w:val="en-US"/>
        </w:rPr>
        <w:t xml:space="preserve"> Bloomberg School of Public Health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Robert Gilman, </w:t>
      </w:r>
      <w:r w:rsidR="00621011">
        <w:rPr>
          <w:lang w:val="en-US"/>
        </w:rPr>
        <w:t>Johns Hopkins University</w:t>
      </w:r>
      <w:r w:rsidR="00086D53">
        <w:rPr>
          <w:lang w:val="en-US"/>
        </w:rPr>
        <w:t xml:space="preserve"> Bloomberg School of Public Health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Davidson H. </w:t>
      </w:r>
      <w:proofErr w:type="spellStart"/>
      <w:r w:rsidRPr="006E4C8C">
        <w:rPr>
          <w:lang w:val="en-US"/>
        </w:rPr>
        <w:t>Hamer</w:t>
      </w:r>
      <w:proofErr w:type="spellEnd"/>
      <w:r w:rsidRPr="006E4C8C">
        <w:rPr>
          <w:lang w:val="en-US"/>
        </w:rPr>
        <w:t xml:space="preserve">, </w:t>
      </w:r>
      <w:r w:rsidR="00D5077B">
        <w:rPr>
          <w:lang w:val="en-US"/>
        </w:rPr>
        <w:t>Boston University</w:t>
      </w:r>
      <w:r w:rsidR="00716AFC">
        <w:rPr>
          <w:lang w:val="en-US"/>
        </w:rPr>
        <w:t xml:space="preserve"> School of Public Health</w:t>
      </w:r>
      <w:r w:rsidR="00BA7092">
        <w:rPr>
          <w:lang w:val="en-US"/>
        </w:rPr>
        <w:t xml:space="preserve"> and </w:t>
      </w:r>
      <w:r w:rsidR="00F25A75" w:rsidRPr="004D031E">
        <w:rPr>
          <w:lang w:val="en-US"/>
        </w:rPr>
        <w:t xml:space="preserve">Boston University </w:t>
      </w:r>
      <w:proofErr w:type="spellStart"/>
      <w:r w:rsidR="00F25A75" w:rsidRPr="004D031E">
        <w:rPr>
          <w:lang w:val="en-US"/>
        </w:rPr>
        <w:t>Chobanian</w:t>
      </w:r>
      <w:proofErr w:type="spellEnd"/>
      <w:r w:rsidR="00F25A75" w:rsidRPr="004D031E">
        <w:rPr>
          <w:lang w:val="en-US"/>
        </w:rPr>
        <w:t xml:space="preserve"> &amp; </w:t>
      </w:r>
      <w:proofErr w:type="spellStart"/>
      <w:r w:rsidR="00F25A75" w:rsidRPr="004D031E">
        <w:rPr>
          <w:lang w:val="en-US"/>
        </w:rPr>
        <w:t>Avedisian</w:t>
      </w:r>
      <w:proofErr w:type="spellEnd"/>
      <w:r w:rsidR="00F25A75" w:rsidRPr="004D031E">
        <w:rPr>
          <w:lang w:val="en-US"/>
        </w:rPr>
        <w:t xml:space="preserve"> School of Medicine</w:t>
      </w:r>
    </w:p>
    <w:p w:rsidR="008779B5" w:rsidRDefault="008779B5">
      <w:pPr>
        <w:spacing w:after="0"/>
        <w:rPr>
          <w:lang w:val="en-US"/>
        </w:rPr>
      </w:pPr>
      <w:proofErr w:type="spellStart"/>
      <w:r>
        <w:rPr>
          <w:lang w:val="en-US"/>
        </w:rPr>
        <w:t>Jesic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erick</w:t>
      </w:r>
      <w:proofErr w:type="spellEnd"/>
      <w:r>
        <w:rPr>
          <w:lang w:val="en-US"/>
        </w:rPr>
        <w:t>, University of Chicago School of Medicine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Salvador Hernandez, </w:t>
      </w:r>
      <w:r w:rsidR="006D0963">
        <w:rPr>
          <w:lang w:val="en-US"/>
        </w:rPr>
        <w:t>San Francisco Medical Center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Claudia Herrera, </w:t>
      </w:r>
      <w:r w:rsidR="006243F3">
        <w:rPr>
          <w:lang w:val="en-US"/>
        </w:rPr>
        <w:t>Tulane University</w:t>
      </w:r>
      <w:r w:rsidR="00D709B5">
        <w:rPr>
          <w:lang w:val="en-US"/>
        </w:rPr>
        <w:t xml:space="preserve"> </w:t>
      </w:r>
      <w:r w:rsidR="00D709B5" w:rsidRPr="00D709B5">
        <w:rPr>
          <w:lang w:val="en-US"/>
        </w:rPr>
        <w:t>School of Public Health and Tropical Medicine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Rachel Marcus, </w:t>
      </w:r>
      <w:r w:rsidR="006243F3">
        <w:rPr>
          <w:lang w:val="en-US"/>
        </w:rPr>
        <w:t xml:space="preserve">Latin American Society of </w:t>
      </w:r>
      <w:proofErr w:type="spellStart"/>
      <w:r w:rsidR="006243F3">
        <w:rPr>
          <w:lang w:val="en-US"/>
        </w:rPr>
        <w:t>Chagas</w:t>
      </w:r>
      <w:proofErr w:type="spellEnd"/>
      <w:r w:rsidR="006243F3">
        <w:rPr>
          <w:lang w:val="en-US"/>
        </w:rPr>
        <w:t xml:space="preserve"> </w:t>
      </w:r>
      <w:r w:rsidR="000A4736">
        <w:rPr>
          <w:lang w:val="en-US"/>
        </w:rPr>
        <w:t xml:space="preserve">and </w:t>
      </w:r>
      <w:proofErr w:type="spellStart"/>
      <w:r w:rsidR="000A4736" w:rsidRPr="000A4736">
        <w:rPr>
          <w:lang w:val="en-US"/>
        </w:rPr>
        <w:t>Medstar</w:t>
      </w:r>
      <w:proofErr w:type="spellEnd"/>
      <w:r w:rsidR="000A4736" w:rsidRPr="000A4736">
        <w:rPr>
          <w:lang w:val="en-US"/>
        </w:rPr>
        <w:t xml:space="preserve"> Union Memorial Hospital</w:t>
      </w:r>
    </w:p>
    <w:p w:rsidR="006E4C8C" w:rsidRPr="006243F3" w:rsidRDefault="006E4C8C">
      <w:pPr>
        <w:spacing w:after="0"/>
        <w:rPr>
          <w:lang w:val="en-US"/>
        </w:rPr>
      </w:pPr>
      <w:r w:rsidRPr="006243F3">
        <w:rPr>
          <w:lang w:val="en-US"/>
        </w:rPr>
        <w:t xml:space="preserve">Sheba </w:t>
      </w:r>
      <w:proofErr w:type="spellStart"/>
      <w:r w:rsidRPr="006243F3">
        <w:rPr>
          <w:lang w:val="en-US"/>
        </w:rPr>
        <w:t>Meymandi</w:t>
      </w:r>
      <w:proofErr w:type="spellEnd"/>
      <w:r w:rsidRPr="006243F3">
        <w:rPr>
          <w:lang w:val="en-US"/>
        </w:rPr>
        <w:t xml:space="preserve">, </w:t>
      </w:r>
      <w:r w:rsidR="006243F3" w:rsidRPr="006243F3">
        <w:rPr>
          <w:lang w:val="en-US"/>
        </w:rPr>
        <w:t>Olive View-U</w:t>
      </w:r>
      <w:r w:rsidR="006243F3" w:rsidRPr="00A35696">
        <w:rPr>
          <w:lang w:val="en-US"/>
        </w:rPr>
        <w:t>CL</w:t>
      </w:r>
      <w:r w:rsidR="006243F3">
        <w:rPr>
          <w:lang w:val="en-US"/>
        </w:rPr>
        <w:t>A Medical Center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Melissa Nolan, </w:t>
      </w:r>
      <w:r w:rsidR="006243F3">
        <w:rPr>
          <w:lang w:val="en-US"/>
        </w:rPr>
        <w:t>University of South Carolina</w:t>
      </w:r>
      <w:r w:rsidR="006451BF">
        <w:rPr>
          <w:lang w:val="en-US"/>
        </w:rPr>
        <w:t xml:space="preserve"> </w:t>
      </w:r>
      <w:r w:rsidR="00EB609A">
        <w:rPr>
          <w:lang w:val="en-US"/>
        </w:rPr>
        <w:t xml:space="preserve">Arnold </w:t>
      </w:r>
      <w:r w:rsidR="006451BF">
        <w:rPr>
          <w:lang w:val="en-US"/>
        </w:rPr>
        <w:t>School of Public Health</w:t>
      </w:r>
    </w:p>
    <w:p w:rsidR="009C57BC" w:rsidRDefault="009C57BC">
      <w:pPr>
        <w:spacing w:after="0"/>
        <w:rPr>
          <w:lang w:val="en-US"/>
        </w:rPr>
      </w:pPr>
      <w:r>
        <w:rPr>
          <w:lang w:val="en-US"/>
        </w:rPr>
        <w:t xml:space="preserve">Katherine </w:t>
      </w:r>
      <w:proofErr w:type="spellStart"/>
      <w:r>
        <w:rPr>
          <w:lang w:val="en-US"/>
        </w:rPr>
        <w:t>Reifler</w:t>
      </w:r>
      <w:proofErr w:type="spellEnd"/>
      <w:r w:rsidR="00857560">
        <w:rPr>
          <w:lang w:val="en-US"/>
        </w:rPr>
        <w:t>, Boston Medical Center</w:t>
      </w:r>
      <w:r w:rsidR="00234BDC">
        <w:rPr>
          <w:lang w:val="en-US"/>
        </w:rPr>
        <w:t xml:space="preserve"> and Boston University </w:t>
      </w:r>
      <w:r w:rsidR="00F25A75" w:rsidRPr="004D031E">
        <w:rPr>
          <w:lang w:val="en-US"/>
        </w:rPr>
        <w:t xml:space="preserve">Boston University </w:t>
      </w:r>
      <w:proofErr w:type="spellStart"/>
      <w:r w:rsidR="00F25A75" w:rsidRPr="004D031E">
        <w:rPr>
          <w:lang w:val="en-US"/>
        </w:rPr>
        <w:t>Chobanian</w:t>
      </w:r>
      <w:proofErr w:type="spellEnd"/>
      <w:r w:rsidR="00F25A75" w:rsidRPr="004D031E">
        <w:rPr>
          <w:lang w:val="en-US"/>
        </w:rPr>
        <w:t xml:space="preserve"> &amp; </w:t>
      </w:r>
      <w:proofErr w:type="spellStart"/>
      <w:r w:rsidR="00F25A75" w:rsidRPr="004D031E">
        <w:rPr>
          <w:lang w:val="en-US"/>
        </w:rPr>
        <w:t>Avedisian</w:t>
      </w:r>
      <w:proofErr w:type="spellEnd"/>
      <w:r w:rsidR="00F25A75" w:rsidRPr="004D031E">
        <w:rPr>
          <w:lang w:val="en-US"/>
        </w:rPr>
        <w:t xml:space="preserve"> School of Medicine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 xml:space="preserve">Adrienne </w:t>
      </w:r>
      <w:proofErr w:type="spellStart"/>
      <w:r w:rsidRPr="006E4C8C">
        <w:rPr>
          <w:lang w:val="en-US"/>
        </w:rPr>
        <w:t>Showler</w:t>
      </w:r>
      <w:proofErr w:type="spellEnd"/>
      <w:r w:rsidRPr="006E4C8C">
        <w:rPr>
          <w:lang w:val="en-US"/>
        </w:rPr>
        <w:t>,</w:t>
      </w:r>
      <w:r w:rsidR="006176E2">
        <w:rPr>
          <w:lang w:val="en-US"/>
        </w:rPr>
        <w:t xml:space="preserve"> </w:t>
      </w:r>
      <w:r w:rsidR="00165316" w:rsidRPr="00165316">
        <w:rPr>
          <w:lang w:val="en-US"/>
        </w:rPr>
        <w:t xml:space="preserve">National Institute of Allergy and Infectious Diseases </w:t>
      </w:r>
      <w:r w:rsidR="00165316">
        <w:rPr>
          <w:lang w:val="en-US"/>
        </w:rPr>
        <w:t xml:space="preserve">and </w:t>
      </w:r>
      <w:proofErr w:type="spellStart"/>
      <w:r w:rsidR="00BC3E8F" w:rsidRPr="00BC3E8F">
        <w:rPr>
          <w:lang w:val="en-US"/>
        </w:rPr>
        <w:t>MedStar</w:t>
      </w:r>
      <w:proofErr w:type="spellEnd"/>
      <w:r w:rsidR="00BC3E8F" w:rsidRPr="00BC3E8F">
        <w:rPr>
          <w:lang w:val="en-US"/>
        </w:rPr>
        <w:t xml:space="preserve"> Georgetown University Hospital</w:t>
      </w:r>
    </w:p>
    <w:p w:rsidR="006E4C8C" w:rsidRDefault="006E4C8C">
      <w:pPr>
        <w:spacing w:after="0"/>
        <w:rPr>
          <w:lang w:val="en-US"/>
        </w:rPr>
      </w:pPr>
      <w:r w:rsidRPr="006E4C8C">
        <w:rPr>
          <w:lang w:val="en-US"/>
        </w:rPr>
        <w:t>Paula Stigler</w:t>
      </w:r>
      <w:r w:rsidR="00DA4A61">
        <w:rPr>
          <w:lang w:val="en-US"/>
        </w:rPr>
        <w:t xml:space="preserve"> </w:t>
      </w:r>
      <w:r w:rsidRPr="006E4C8C">
        <w:rPr>
          <w:lang w:val="en-US"/>
        </w:rPr>
        <w:t xml:space="preserve">Granados, </w:t>
      </w:r>
      <w:r w:rsidR="006176E2">
        <w:rPr>
          <w:lang w:val="en-US"/>
        </w:rPr>
        <w:t>San Diego State University</w:t>
      </w:r>
      <w:r w:rsidR="00165316">
        <w:rPr>
          <w:lang w:val="en-US"/>
        </w:rPr>
        <w:t xml:space="preserve"> School of Public Health</w:t>
      </w:r>
    </w:p>
    <w:p w:rsidR="006E4C8C" w:rsidRDefault="006E4C8C">
      <w:pPr>
        <w:spacing w:after="0"/>
        <w:rPr>
          <w:lang w:val="en-US"/>
        </w:rPr>
      </w:pPr>
      <w:proofErr w:type="spellStart"/>
      <w:r w:rsidRPr="006E4C8C">
        <w:rPr>
          <w:lang w:val="en-US"/>
        </w:rPr>
        <w:t>Anshule</w:t>
      </w:r>
      <w:proofErr w:type="spellEnd"/>
      <w:r w:rsidRPr="006E4C8C">
        <w:rPr>
          <w:lang w:val="en-US"/>
        </w:rPr>
        <w:t xml:space="preserve"> </w:t>
      </w:r>
      <w:proofErr w:type="spellStart"/>
      <w:r w:rsidRPr="006E4C8C">
        <w:rPr>
          <w:lang w:val="en-US"/>
        </w:rPr>
        <w:t>Takyar</w:t>
      </w:r>
      <w:proofErr w:type="spellEnd"/>
      <w:r w:rsidRPr="006E4C8C">
        <w:rPr>
          <w:lang w:val="en-US"/>
        </w:rPr>
        <w:t xml:space="preserve">, </w:t>
      </w:r>
      <w:r w:rsidR="006176E2">
        <w:rPr>
          <w:lang w:val="en-US"/>
        </w:rPr>
        <w:t>Johns Hopkins University</w:t>
      </w:r>
      <w:r w:rsidR="00EB609A">
        <w:rPr>
          <w:lang w:val="en-US"/>
        </w:rPr>
        <w:t xml:space="preserve"> Bloomberg School of Public Health</w:t>
      </w:r>
    </w:p>
    <w:p w:rsidR="008F7E2C" w:rsidRDefault="008F7E2C">
      <w:pPr>
        <w:spacing w:after="0"/>
        <w:rPr>
          <w:lang w:val="en-US"/>
        </w:rPr>
      </w:pPr>
      <w:proofErr w:type="spellStart"/>
      <w:r>
        <w:rPr>
          <w:lang w:val="en-US"/>
        </w:rPr>
        <w:t>Kawsa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alaat</w:t>
      </w:r>
      <w:proofErr w:type="spellEnd"/>
      <w:r w:rsidR="00857560">
        <w:rPr>
          <w:lang w:val="en-US"/>
        </w:rPr>
        <w:t>, Johns Hopkins University</w:t>
      </w:r>
      <w:r w:rsidR="00EB609A">
        <w:rPr>
          <w:lang w:val="en-US"/>
        </w:rPr>
        <w:t xml:space="preserve"> Bloomberg School of Public Health</w:t>
      </w:r>
    </w:p>
    <w:p w:rsidR="009C57BC" w:rsidRDefault="009C57BC">
      <w:pPr>
        <w:spacing w:after="0"/>
        <w:rPr>
          <w:lang w:val="en-US"/>
        </w:rPr>
      </w:pPr>
      <w:proofErr w:type="spellStart"/>
      <w:r>
        <w:rPr>
          <w:lang w:val="en-US"/>
        </w:rPr>
        <w:t>Shilah</w:t>
      </w:r>
      <w:proofErr w:type="spellEnd"/>
      <w:r>
        <w:rPr>
          <w:lang w:val="en-US"/>
        </w:rPr>
        <w:t xml:space="preserve"> Waters</w:t>
      </w:r>
      <w:r w:rsidR="00857560">
        <w:rPr>
          <w:lang w:val="en-US"/>
        </w:rPr>
        <w:t>, Johns Hopkins University</w:t>
      </w:r>
      <w:r w:rsidR="00EB609A">
        <w:rPr>
          <w:lang w:val="en-US"/>
        </w:rPr>
        <w:t xml:space="preserve"> Bloomberg School of Public Health</w:t>
      </w:r>
    </w:p>
    <w:p w:rsidR="006E4C8C" w:rsidRDefault="006E4C8C">
      <w:pPr>
        <w:spacing w:after="0"/>
        <w:rPr>
          <w:lang w:val="en-US"/>
        </w:rPr>
      </w:pPr>
      <w:proofErr w:type="spellStart"/>
      <w:r w:rsidRPr="006E4C8C">
        <w:rPr>
          <w:lang w:val="en-US"/>
        </w:rPr>
        <w:t>Alyse</w:t>
      </w:r>
      <w:proofErr w:type="spellEnd"/>
      <w:r w:rsidRPr="006E4C8C">
        <w:rPr>
          <w:lang w:val="en-US"/>
        </w:rPr>
        <w:t xml:space="preserve"> Wheelock</w:t>
      </w:r>
      <w:r w:rsidR="00857560">
        <w:rPr>
          <w:lang w:val="en-US"/>
        </w:rPr>
        <w:t>, Boston Medical Center</w:t>
      </w:r>
    </w:p>
    <w:p w:rsidR="005B7186" w:rsidRPr="00F8552F" w:rsidRDefault="005B7186" w:rsidP="00176A5D">
      <w:pPr>
        <w:spacing w:after="0"/>
        <w:rPr>
          <w:b/>
          <w:color w:val="0000FF"/>
          <w:lang w:val="en-US"/>
        </w:rPr>
      </w:pPr>
    </w:p>
    <w:sectPr w:rsidR="005B7186" w:rsidRPr="00F8552F" w:rsidSect="00A5372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C52908"/>
    <w:multiLevelType w:val="multilevel"/>
    <w:tmpl w:val="930CD27E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removePersonalInformation/>
  <w:proofState w:spelling="clean" w:grammar="clean"/>
  <w:defaultTabStop w:val="720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2awvvtgdprtpe5pp5p59vw2s9fwpa9a0fw&quot;&gt;My EndNote Library&lt;record-ids&gt;&lt;item&gt;4&lt;/item&gt;&lt;item&gt;9&lt;/item&gt;&lt;item&gt;13&lt;/item&gt;&lt;item&gt;24&lt;/item&gt;&lt;item&gt;29&lt;/item&gt;&lt;item&gt;36&lt;/item&gt;&lt;item&gt;62&lt;/item&gt;&lt;item&gt;201&lt;/item&gt;&lt;item&gt;206&lt;/item&gt;&lt;item&gt;235&lt;/item&gt;&lt;item&gt;259&lt;/item&gt;&lt;item&gt;347&lt;/item&gt;&lt;item&gt;361&lt;/item&gt;&lt;item&gt;417&lt;/item&gt;&lt;item&gt;434&lt;/item&gt;&lt;item&gt;436&lt;/item&gt;&lt;item&gt;437&lt;/item&gt;&lt;item&gt;439&lt;/item&gt;&lt;item&gt;440&lt;/item&gt;&lt;item&gt;441&lt;/item&gt;&lt;item&gt;446&lt;/item&gt;&lt;item&gt;447&lt;/item&gt;&lt;item&gt;448&lt;/item&gt;&lt;item&gt;449&lt;/item&gt;&lt;item&gt;450&lt;/item&gt;&lt;item&gt;451&lt;/item&gt;&lt;item&gt;452&lt;/item&gt;&lt;item&gt;453&lt;/item&gt;&lt;item&gt;454&lt;/item&gt;&lt;item&gt;462&lt;/item&gt;&lt;item&gt;463&lt;/item&gt;&lt;item&gt;464&lt;/item&gt;&lt;item&gt;466&lt;/item&gt;&lt;item&gt;550&lt;/item&gt;&lt;item&gt;551&lt;/item&gt;&lt;/record-ids&gt;&lt;/item&gt;&lt;/Libraries&gt;"/>
  </w:docVars>
  <w:rsids>
    <w:rsidRoot w:val="005B7186"/>
    <w:rsid w:val="00001573"/>
    <w:rsid w:val="00007039"/>
    <w:rsid w:val="00014D50"/>
    <w:rsid w:val="00023DF5"/>
    <w:rsid w:val="0002603C"/>
    <w:rsid w:val="0003137C"/>
    <w:rsid w:val="0003234C"/>
    <w:rsid w:val="00032D61"/>
    <w:rsid w:val="0004244C"/>
    <w:rsid w:val="000443F7"/>
    <w:rsid w:val="000548B5"/>
    <w:rsid w:val="000563ED"/>
    <w:rsid w:val="00060E76"/>
    <w:rsid w:val="00063528"/>
    <w:rsid w:val="00081B2A"/>
    <w:rsid w:val="0008353F"/>
    <w:rsid w:val="00086D53"/>
    <w:rsid w:val="00092F93"/>
    <w:rsid w:val="000A009D"/>
    <w:rsid w:val="000A466C"/>
    <w:rsid w:val="000A4736"/>
    <w:rsid w:val="000A5617"/>
    <w:rsid w:val="000A72BA"/>
    <w:rsid w:val="000B1DAF"/>
    <w:rsid w:val="000B2E62"/>
    <w:rsid w:val="000C1484"/>
    <w:rsid w:val="000D1133"/>
    <w:rsid w:val="000E2E54"/>
    <w:rsid w:val="000F4C72"/>
    <w:rsid w:val="00102D79"/>
    <w:rsid w:val="0010573D"/>
    <w:rsid w:val="00107C35"/>
    <w:rsid w:val="001150BB"/>
    <w:rsid w:val="001209D4"/>
    <w:rsid w:val="001214ED"/>
    <w:rsid w:val="00131EF6"/>
    <w:rsid w:val="00133A9D"/>
    <w:rsid w:val="00141480"/>
    <w:rsid w:val="00146CE0"/>
    <w:rsid w:val="001500BA"/>
    <w:rsid w:val="00151BCB"/>
    <w:rsid w:val="00151DEE"/>
    <w:rsid w:val="00165316"/>
    <w:rsid w:val="001677D3"/>
    <w:rsid w:val="00176A5D"/>
    <w:rsid w:val="00177BE5"/>
    <w:rsid w:val="00180278"/>
    <w:rsid w:val="001844DC"/>
    <w:rsid w:val="0018733A"/>
    <w:rsid w:val="00194F3F"/>
    <w:rsid w:val="00194FF9"/>
    <w:rsid w:val="00197C4F"/>
    <w:rsid w:val="001A13AD"/>
    <w:rsid w:val="001A5798"/>
    <w:rsid w:val="001B1E6F"/>
    <w:rsid w:val="001B2A68"/>
    <w:rsid w:val="001E5A33"/>
    <w:rsid w:val="0020563A"/>
    <w:rsid w:val="00232BE1"/>
    <w:rsid w:val="00233B94"/>
    <w:rsid w:val="00234BDC"/>
    <w:rsid w:val="002365C9"/>
    <w:rsid w:val="00250DCD"/>
    <w:rsid w:val="00271401"/>
    <w:rsid w:val="0027244F"/>
    <w:rsid w:val="00275EB9"/>
    <w:rsid w:val="002A6142"/>
    <w:rsid w:val="002B72CF"/>
    <w:rsid w:val="002E00AA"/>
    <w:rsid w:val="002E6AC9"/>
    <w:rsid w:val="002F30B4"/>
    <w:rsid w:val="00300A8E"/>
    <w:rsid w:val="00304126"/>
    <w:rsid w:val="00304A95"/>
    <w:rsid w:val="00305DD5"/>
    <w:rsid w:val="003202F9"/>
    <w:rsid w:val="00333564"/>
    <w:rsid w:val="003338F1"/>
    <w:rsid w:val="00337D76"/>
    <w:rsid w:val="0034022E"/>
    <w:rsid w:val="00350539"/>
    <w:rsid w:val="00353586"/>
    <w:rsid w:val="00372ED0"/>
    <w:rsid w:val="00376865"/>
    <w:rsid w:val="00387FE6"/>
    <w:rsid w:val="00393218"/>
    <w:rsid w:val="003A48AA"/>
    <w:rsid w:val="003A6932"/>
    <w:rsid w:val="003D23F6"/>
    <w:rsid w:val="003F3A44"/>
    <w:rsid w:val="0041335E"/>
    <w:rsid w:val="00413861"/>
    <w:rsid w:val="00423B3A"/>
    <w:rsid w:val="004368AA"/>
    <w:rsid w:val="00450E0C"/>
    <w:rsid w:val="0045354B"/>
    <w:rsid w:val="004556E1"/>
    <w:rsid w:val="004645AE"/>
    <w:rsid w:val="00467918"/>
    <w:rsid w:val="0049328B"/>
    <w:rsid w:val="004A26D2"/>
    <w:rsid w:val="004B4095"/>
    <w:rsid w:val="004D21D9"/>
    <w:rsid w:val="004D2955"/>
    <w:rsid w:val="004F164B"/>
    <w:rsid w:val="00500ED6"/>
    <w:rsid w:val="0050256F"/>
    <w:rsid w:val="005106DA"/>
    <w:rsid w:val="00513353"/>
    <w:rsid w:val="00513A58"/>
    <w:rsid w:val="00516AF1"/>
    <w:rsid w:val="00517E3F"/>
    <w:rsid w:val="0052204E"/>
    <w:rsid w:val="00523099"/>
    <w:rsid w:val="005273ED"/>
    <w:rsid w:val="005332BA"/>
    <w:rsid w:val="00535904"/>
    <w:rsid w:val="00540839"/>
    <w:rsid w:val="00552B9C"/>
    <w:rsid w:val="00553D35"/>
    <w:rsid w:val="00560519"/>
    <w:rsid w:val="00565E70"/>
    <w:rsid w:val="00571752"/>
    <w:rsid w:val="00573A3E"/>
    <w:rsid w:val="005828B9"/>
    <w:rsid w:val="00582E83"/>
    <w:rsid w:val="00584A2B"/>
    <w:rsid w:val="005859D6"/>
    <w:rsid w:val="005924E3"/>
    <w:rsid w:val="005B7186"/>
    <w:rsid w:val="005C2B6F"/>
    <w:rsid w:val="005C520C"/>
    <w:rsid w:val="005E141A"/>
    <w:rsid w:val="005E26BE"/>
    <w:rsid w:val="005E3704"/>
    <w:rsid w:val="005E7E94"/>
    <w:rsid w:val="005F2900"/>
    <w:rsid w:val="005F6614"/>
    <w:rsid w:val="006003C2"/>
    <w:rsid w:val="00601C78"/>
    <w:rsid w:val="006057A7"/>
    <w:rsid w:val="00605DA3"/>
    <w:rsid w:val="0060615A"/>
    <w:rsid w:val="006126CF"/>
    <w:rsid w:val="006135E8"/>
    <w:rsid w:val="00613F40"/>
    <w:rsid w:val="006176E2"/>
    <w:rsid w:val="00621011"/>
    <w:rsid w:val="006243F3"/>
    <w:rsid w:val="00627EAA"/>
    <w:rsid w:val="006314F8"/>
    <w:rsid w:val="00631819"/>
    <w:rsid w:val="006332A1"/>
    <w:rsid w:val="0064273C"/>
    <w:rsid w:val="00642B21"/>
    <w:rsid w:val="006451BF"/>
    <w:rsid w:val="006526E7"/>
    <w:rsid w:val="00665FE0"/>
    <w:rsid w:val="0066640E"/>
    <w:rsid w:val="00677F5F"/>
    <w:rsid w:val="00682EF4"/>
    <w:rsid w:val="00684E88"/>
    <w:rsid w:val="00692CDB"/>
    <w:rsid w:val="0069632C"/>
    <w:rsid w:val="006B54C8"/>
    <w:rsid w:val="006B74AC"/>
    <w:rsid w:val="006C7378"/>
    <w:rsid w:val="006D0963"/>
    <w:rsid w:val="006E4C8C"/>
    <w:rsid w:val="006F2B5F"/>
    <w:rsid w:val="006F5756"/>
    <w:rsid w:val="00707835"/>
    <w:rsid w:val="00716AFC"/>
    <w:rsid w:val="00717177"/>
    <w:rsid w:val="00720493"/>
    <w:rsid w:val="00732B7A"/>
    <w:rsid w:val="00734679"/>
    <w:rsid w:val="00735D77"/>
    <w:rsid w:val="00751D44"/>
    <w:rsid w:val="00753AA7"/>
    <w:rsid w:val="0077563C"/>
    <w:rsid w:val="00786982"/>
    <w:rsid w:val="00794F1C"/>
    <w:rsid w:val="007A076B"/>
    <w:rsid w:val="007A5AFB"/>
    <w:rsid w:val="007B1667"/>
    <w:rsid w:val="007C3274"/>
    <w:rsid w:val="007C78A8"/>
    <w:rsid w:val="007D0548"/>
    <w:rsid w:val="007D2E15"/>
    <w:rsid w:val="007D2FAC"/>
    <w:rsid w:val="007E0F27"/>
    <w:rsid w:val="007E127C"/>
    <w:rsid w:val="008010C3"/>
    <w:rsid w:val="008026A5"/>
    <w:rsid w:val="008218FE"/>
    <w:rsid w:val="00822271"/>
    <w:rsid w:val="008249AE"/>
    <w:rsid w:val="00837AA9"/>
    <w:rsid w:val="0085441B"/>
    <w:rsid w:val="00857560"/>
    <w:rsid w:val="00860884"/>
    <w:rsid w:val="008779B5"/>
    <w:rsid w:val="008A6ED1"/>
    <w:rsid w:val="008B6D78"/>
    <w:rsid w:val="008C31F2"/>
    <w:rsid w:val="008F1F58"/>
    <w:rsid w:val="008F22D1"/>
    <w:rsid w:val="008F5467"/>
    <w:rsid w:val="008F6BEB"/>
    <w:rsid w:val="008F7E2C"/>
    <w:rsid w:val="00900999"/>
    <w:rsid w:val="0090417C"/>
    <w:rsid w:val="0090426E"/>
    <w:rsid w:val="00913B97"/>
    <w:rsid w:val="00915827"/>
    <w:rsid w:val="009179F4"/>
    <w:rsid w:val="00934104"/>
    <w:rsid w:val="009512C3"/>
    <w:rsid w:val="009555DE"/>
    <w:rsid w:val="009A3108"/>
    <w:rsid w:val="009A4E95"/>
    <w:rsid w:val="009B38BD"/>
    <w:rsid w:val="009B4976"/>
    <w:rsid w:val="009B599C"/>
    <w:rsid w:val="009C1F95"/>
    <w:rsid w:val="009C57BC"/>
    <w:rsid w:val="009C62BE"/>
    <w:rsid w:val="009E6E9F"/>
    <w:rsid w:val="009F4700"/>
    <w:rsid w:val="009F6D4E"/>
    <w:rsid w:val="009F7D4F"/>
    <w:rsid w:val="00A12140"/>
    <w:rsid w:val="00A1674F"/>
    <w:rsid w:val="00A177C4"/>
    <w:rsid w:val="00A17FC5"/>
    <w:rsid w:val="00A219D8"/>
    <w:rsid w:val="00A35696"/>
    <w:rsid w:val="00A444AC"/>
    <w:rsid w:val="00A47397"/>
    <w:rsid w:val="00A51155"/>
    <w:rsid w:val="00A513EF"/>
    <w:rsid w:val="00A521CB"/>
    <w:rsid w:val="00A53720"/>
    <w:rsid w:val="00A6063A"/>
    <w:rsid w:val="00A83763"/>
    <w:rsid w:val="00A90066"/>
    <w:rsid w:val="00A918DB"/>
    <w:rsid w:val="00A96237"/>
    <w:rsid w:val="00AA39A3"/>
    <w:rsid w:val="00AA4E7E"/>
    <w:rsid w:val="00AB10D7"/>
    <w:rsid w:val="00AD2879"/>
    <w:rsid w:val="00AD7480"/>
    <w:rsid w:val="00AE160C"/>
    <w:rsid w:val="00AF2175"/>
    <w:rsid w:val="00AF5F2B"/>
    <w:rsid w:val="00B0521E"/>
    <w:rsid w:val="00B12610"/>
    <w:rsid w:val="00B13C96"/>
    <w:rsid w:val="00B26869"/>
    <w:rsid w:val="00B358D8"/>
    <w:rsid w:val="00B4031B"/>
    <w:rsid w:val="00B4181E"/>
    <w:rsid w:val="00B46F33"/>
    <w:rsid w:val="00B51014"/>
    <w:rsid w:val="00B61498"/>
    <w:rsid w:val="00B6791E"/>
    <w:rsid w:val="00B84C9E"/>
    <w:rsid w:val="00BA2920"/>
    <w:rsid w:val="00BA7092"/>
    <w:rsid w:val="00BB187B"/>
    <w:rsid w:val="00BC2E9B"/>
    <w:rsid w:val="00BC3E8F"/>
    <w:rsid w:val="00BC65A7"/>
    <w:rsid w:val="00BD271C"/>
    <w:rsid w:val="00BE3758"/>
    <w:rsid w:val="00BF5EA6"/>
    <w:rsid w:val="00BF6ED5"/>
    <w:rsid w:val="00C00D6D"/>
    <w:rsid w:val="00C033D8"/>
    <w:rsid w:val="00C05635"/>
    <w:rsid w:val="00C211D6"/>
    <w:rsid w:val="00C2384E"/>
    <w:rsid w:val="00C241F7"/>
    <w:rsid w:val="00C246AC"/>
    <w:rsid w:val="00C33270"/>
    <w:rsid w:val="00C37249"/>
    <w:rsid w:val="00C404B9"/>
    <w:rsid w:val="00C44FE1"/>
    <w:rsid w:val="00C4678E"/>
    <w:rsid w:val="00C5041A"/>
    <w:rsid w:val="00C522E7"/>
    <w:rsid w:val="00C60915"/>
    <w:rsid w:val="00C72E17"/>
    <w:rsid w:val="00C73A7B"/>
    <w:rsid w:val="00C87F0E"/>
    <w:rsid w:val="00CA129A"/>
    <w:rsid w:val="00CA6E5D"/>
    <w:rsid w:val="00CB7359"/>
    <w:rsid w:val="00CD62EA"/>
    <w:rsid w:val="00CE5DAF"/>
    <w:rsid w:val="00CF2931"/>
    <w:rsid w:val="00CF6877"/>
    <w:rsid w:val="00D01EEE"/>
    <w:rsid w:val="00D0409A"/>
    <w:rsid w:val="00D068DC"/>
    <w:rsid w:val="00D111D0"/>
    <w:rsid w:val="00D14A66"/>
    <w:rsid w:val="00D32187"/>
    <w:rsid w:val="00D5077B"/>
    <w:rsid w:val="00D626EF"/>
    <w:rsid w:val="00D709B5"/>
    <w:rsid w:val="00D827CB"/>
    <w:rsid w:val="00DA03B5"/>
    <w:rsid w:val="00DA2001"/>
    <w:rsid w:val="00DA4A61"/>
    <w:rsid w:val="00DB0D1C"/>
    <w:rsid w:val="00DB48D6"/>
    <w:rsid w:val="00DB5895"/>
    <w:rsid w:val="00DB6AAA"/>
    <w:rsid w:val="00DE2987"/>
    <w:rsid w:val="00DE6060"/>
    <w:rsid w:val="00DE7107"/>
    <w:rsid w:val="00DF07D1"/>
    <w:rsid w:val="00DF3D5A"/>
    <w:rsid w:val="00DF54E3"/>
    <w:rsid w:val="00DF57D3"/>
    <w:rsid w:val="00E06962"/>
    <w:rsid w:val="00E1231C"/>
    <w:rsid w:val="00E34D9F"/>
    <w:rsid w:val="00E469CE"/>
    <w:rsid w:val="00E61C1A"/>
    <w:rsid w:val="00E63712"/>
    <w:rsid w:val="00E674CF"/>
    <w:rsid w:val="00E772F6"/>
    <w:rsid w:val="00E77852"/>
    <w:rsid w:val="00E94B80"/>
    <w:rsid w:val="00EB061D"/>
    <w:rsid w:val="00EB609A"/>
    <w:rsid w:val="00EB7757"/>
    <w:rsid w:val="00EF08FA"/>
    <w:rsid w:val="00EF54F6"/>
    <w:rsid w:val="00EF5B5F"/>
    <w:rsid w:val="00F01487"/>
    <w:rsid w:val="00F149EB"/>
    <w:rsid w:val="00F161D9"/>
    <w:rsid w:val="00F16A11"/>
    <w:rsid w:val="00F25A75"/>
    <w:rsid w:val="00F4677D"/>
    <w:rsid w:val="00F6713A"/>
    <w:rsid w:val="00F70855"/>
    <w:rsid w:val="00F741A9"/>
    <w:rsid w:val="00F81B26"/>
    <w:rsid w:val="00F8552F"/>
    <w:rsid w:val="00F87EE4"/>
    <w:rsid w:val="00F92C19"/>
    <w:rsid w:val="00F95234"/>
    <w:rsid w:val="00F9752F"/>
    <w:rsid w:val="00FA1075"/>
    <w:rsid w:val="00FA2E5A"/>
    <w:rsid w:val="00FA615B"/>
    <w:rsid w:val="00FA7BBB"/>
    <w:rsid w:val="00FC1A42"/>
    <w:rsid w:val="00FC3089"/>
    <w:rsid w:val="00FD28BE"/>
    <w:rsid w:val="00FE2408"/>
    <w:rsid w:val="00FE3F9B"/>
    <w:rsid w:val="00FF294B"/>
    <w:rsid w:val="00FF2A00"/>
    <w:rsid w:val="00FF33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720"/>
  </w:style>
  <w:style w:type="paragraph" w:styleId="Heading1">
    <w:name w:val="heading 1"/>
    <w:basedOn w:val="Normal"/>
    <w:next w:val="Normal"/>
    <w:uiPriority w:val="9"/>
    <w:qFormat/>
    <w:rsid w:val="00A5372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A5372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A5372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A5372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A5372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A5372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A53720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10BD7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rsid w:val="00A5372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DB48D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8D6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48D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48D6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B18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B187B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A53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720"/>
    <w:rPr>
      <w:sz w:val="20"/>
      <w:szCs w:val="20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A5372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14C"/>
    <w:rPr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B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B31"/>
    <w:rPr>
      <w:rFonts w:ascii="Segoe UI" w:hAnsi="Segoe UI" w:cs="Segoe UI"/>
      <w:sz w:val="18"/>
      <w:szCs w:val="18"/>
      <w:lang w:val="pt-BR"/>
    </w:rPr>
  </w:style>
  <w:style w:type="paragraph" w:styleId="Revision">
    <w:name w:val="Revision"/>
    <w:hidden/>
    <w:uiPriority w:val="99"/>
    <w:semiHidden/>
    <w:rsid w:val="0077563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6AC9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3A44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u1Pn8Pymhz0rEGg9X3t0TIq6/Q==">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10T05:03:00Z</dcterms:created>
  <dcterms:modified xsi:type="dcterms:W3CDTF">2024-05-10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4-18T14:40:5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7e4d82c-4bd3-43ac-89eb-cf438fc2bbc8</vt:lpwstr>
  </property>
  <property fmtid="{D5CDD505-2E9C-101B-9397-08002B2CF9AE}" pid="8" name="MSIP_Label_549ac42a-3eb4-4074-b885-aea26bd6241e_ContentBits">
    <vt:lpwstr>0</vt:lpwstr>
  </property>
</Properties>
</file>